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747"/>
        <w:gridCol w:w="944"/>
        <w:gridCol w:w="1581"/>
        <w:gridCol w:w="944"/>
        <w:gridCol w:w="1581"/>
        <w:gridCol w:w="944"/>
        <w:gridCol w:w="990"/>
      </w:tblGrid>
      <w:tr>
        <w:trPr>
          <w:trHeight w:val="197" w:hRule="atLeast"/>
        </w:trPr>
        <w:tc>
          <w:tcPr>
            <w:tcW w:w="11674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8. Survey-weighted multivariate analyses of the associations of categorical serum chloride with all-cause and cause-specific mortality after additionally adjusted of history of congestive heart failure and separately adjusted usage of potassium-sparing diuretics and potassium-wasting diuretics for adults from the US National Health and Nutrition Examination Survey (NHANES) 1999-2018.</w:t>
            </w:r>
          </w:p>
        </w:tc>
      </w:tr>
      <w:tr>
        <w:trPr>
          <w:trHeight w:val="197" w:hRule="atLeast"/>
        </w:trPr>
        <w:tc>
          <w:tcPr>
            <w:tcW w:w="152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97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</w:tr>
      <w:tr>
        <w:trPr>
          <w:trHeight w:val="197" w:hRule="atLeast"/>
        </w:trPr>
        <w:tc>
          <w:tcPr>
            <w:tcW w:w="2943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8,0.8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63,0.8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6,0.9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41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68,0.89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63,0.82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6,0.91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68,0.8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62,0.8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5,0.91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rPr>
          <w:trHeight w:val="197" w:hRule="atLeast"/>
        </w:trPr>
        <w:tc>
          <w:tcPr>
            <w:tcW w:w="2943" w:type="dxa"/>
            <w:gridSpan w:val="2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51,0.7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2,0.7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0,0.8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41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52,0.80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2,0.74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0,0.90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52,0.80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2,0.7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0,0.89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2943" w:type="dxa"/>
            <w:gridSpan w:val="2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4,0.8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9,0.8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41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4,0.84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50,0.85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7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4,0.8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9,0.85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>
        <w:trPr>
          <w:trHeight w:val="197" w:hRule="atLeast"/>
        </w:trPr>
        <w:tc>
          <w:tcPr>
            <w:tcW w:w="2943" w:type="dxa"/>
            <w:gridSpan w:val="2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41,1.13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right="220" w:hanging="0"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0,0.88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31,0.84)</w:t>
            </w:r>
          </w:p>
        </w:tc>
        <w:tc>
          <w:tcPr>
            <w:tcW w:w="94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41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1,1.16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ind w:right="22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1,0.91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1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0,0.83)</w:t>
            </w:r>
          </w:p>
        </w:tc>
        <w:tc>
          <w:tcPr>
            <w:tcW w:w="944" w:type="dxa"/>
            <w:tcBorders/>
            <w:shd w:fill="CCCCCC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990" w:type="dxa"/>
            <w:tcBorders/>
            <w:shd w:fill="CCCCCC" w:val="clear"/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4</w:t>
            </w:r>
          </w:p>
        </w:tc>
      </w:tr>
      <w:tr>
        <w:trPr>
          <w:trHeight w:val="197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1,1.15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220" w:hanging="0"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1,0.90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0,0.83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110" w:hanging="0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482" w:type="dxa"/>
        <w:jc w:val="left"/>
        <w:tblInd w:w="-15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2"/>
      </w:tblGrid>
      <w:tr>
        <w:trPr>
          <w:trHeight w:val="4368" w:hRule="atLeast"/>
        </w:trPr>
        <w:tc>
          <w:tcPr>
            <w:tcW w:w="114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were calculated by svycoxph to fit a multivariate Cox proportional hazards model to data from a complex survey design. Test for trend was based on the variable containing the median value for each quartil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: Adjusted for sex, age, race, education, marital status, PIR, BMI, smoking, alcohol use, HEI-2015, physical activity, serum sodium, serum potassium, serum bicarbonate, eGFR, usage of diuretics, and comorbidity or history of hypertension, diabetes, CHD, stroke, COPD, and cancer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4: Adjusted for sex, age, race, education, marital status, PIR, BMI, smoking, alcohol use, HEI-2015, physical activity, serum sodium, serum potassium, serum bicarbonate, eGFR, usage of diuretics, and comorbidity or history of hypertension, diabetes, CHD, stroke, COPD, cancer, and congestive heart failur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5: Adjusted for sex, age, race, education, marital status, PIR, BMI, smoking, alcohol use, HEI-2015, physical activity, serum sodium, serum potassium, serum bicarbonate, eGFR, usage of potassium-sparing diuretics, usage of non-potassium-sparing diuretics, and comorbidity or history of hypertension, diabetes, CHD, stroke, COPD, cancer, and congestive heart failure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: HR, hazard ratio; CI, confidential interval; BMI, body mass index; PIR, family income-to-poverty ratio; HEI, Healthy Eating Index; eGFR, estimated glomerular filtration rate;  COPD, chronic obstructive pulmonary disease; CHD, coronary heart disease.</w:t>
              <w:tab/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3:15:00Z</dcterms:created>
  <dc:creator>Administrator</dc:creator>
  <dc:description/>
  <cp:keywords/>
  <dc:language>en-US</dc:language>
  <cp:lastModifiedBy>sword king</cp:lastModifiedBy>
  <dcterms:modified xsi:type="dcterms:W3CDTF">2023-10-13T04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